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DF6" w:rsidRDefault="00A41DF6" w:rsidP="00A41DF6">
      <w:bookmarkStart w:id="0" w:name="_Ref326158025"/>
      <w:r>
        <w:t>Additional file 1</w:t>
      </w:r>
      <w:bookmarkStart w:id="1" w:name="_GoBack"/>
      <w:bookmarkEnd w:id="0"/>
      <w:bookmarkEnd w:id="1"/>
      <w:r>
        <w:t xml:space="preserve">  pathway a</w:t>
      </w:r>
      <w:r w:rsidRPr="005C07A3">
        <w:t xml:space="preserve">nalysis for the </w:t>
      </w:r>
      <w:r>
        <w:t>f</w:t>
      </w:r>
      <w:r w:rsidRPr="005C07A3">
        <w:t>ifteen-</w:t>
      </w:r>
      <w:r>
        <w:t>m</w:t>
      </w:r>
      <w:r w:rsidRPr="005C07A3">
        <w:t xml:space="preserve">arker </w:t>
      </w:r>
      <w:r>
        <w:t>p</w:t>
      </w:r>
      <w:r w:rsidRPr="005C07A3">
        <w:t>anel.</w:t>
      </w:r>
    </w:p>
    <w:tbl>
      <w:tblPr>
        <w:tblW w:w="9533" w:type="dxa"/>
        <w:tblInd w:w="9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6360"/>
        <w:gridCol w:w="1508"/>
      </w:tblGrid>
      <w:tr w:rsidR="00A41DF6" w:rsidRPr="00C83E8F" w:rsidTr="00A031A1">
        <w:tc>
          <w:tcPr>
            <w:tcW w:w="16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athwayID</w:t>
            </w:r>
            <w:proofErr w:type="spellEnd"/>
          </w:p>
        </w:tc>
        <w:tc>
          <w:tcPr>
            <w:tcW w:w="63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athwayName</w:t>
            </w:r>
            <w:proofErr w:type="spellEnd"/>
          </w:p>
        </w:tc>
        <w:tc>
          <w:tcPr>
            <w:tcW w:w="15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olecule</w:t>
            </w:r>
          </w:p>
        </w:tc>
      </w:tr>
      <w:tr w:rsidR="00A41DF6" w:rsidRPr="00C83E8F" w:rsidTr="00A031A1"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46193</w:t>
            </w:r>
          </w:p>
        </w:tc>
        <w:tc>
          <w:tcPr>
            <w:tcW w:w="6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Biosynthesis of the N-glycan precursor (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olichol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lipid-linked oligosaccharide, LLO) and transfer to a nascent protein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LG10;ALG10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46203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sparagine N-linked glycosyla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LG10;ALG10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97592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st-translational protein modifica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LG10;ALG10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051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-Glycan biosynthesi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LG10;ALG10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92499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etabolism of protein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LG10;ALG10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ppara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Mechanism of Gene Regulation by Peroxisome Proliferators via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PARa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(alpha)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ABP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332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PAR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ABP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4975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at digestion and absorp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ABP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494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ype I diabetes mellitu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CA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433617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egulation of Signaling by NODAL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EFTY2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8115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ignaling by NODAL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EFTY2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460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atelet degranula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EFTY2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6005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esponse to elevated platelet cytosolic Ca2+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EFTY2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435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GF-beta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EFTY2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45989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TAK1 activates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FkB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by phosphorylation and activation of IKKs complex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50321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JNK (c-Jun kinases) phosphorylation and  activation mediated by activated human TAK1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863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/2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50302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ctivated TAK1 mediates p38 MAPK activa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46652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nterleukin-1 signa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8643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Nucleotide-binding domain,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eucine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rich repeat containing receptor (NLR) signaling pathway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50294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AP kinase activation in TLR cascad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485579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RIF mediated TLR3 signa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6166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yD88-independent cascade initiated on plasma membran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813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oll Like Receptor 9 (TLR9) Cascad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8142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oll Like Receptor 10 (TLR10) Cascad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8179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oll Like Receptor TLR1:TLR2 Cascad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8143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oll Like Receptor 2 (TLR2) Cascad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605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yD88:Mal cascade initiated on plasma membran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8164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oll Like Receptor 3 (TLR3) Cascad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8176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oll Like Receptor 5 (TLR5) Cascad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818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TRAF6 Mediated Induction of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roinflammatory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cytokine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8181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oll Like Receptor 7/8 (TLR7/8) Cascad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818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oll Like Receptor TLR6:TLR2 Cascad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37061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FkB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and MAP kinases activation mediated by TLR4 signaling repertoir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7513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TRAF6 mediated induction of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FkB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and MAP kinases upon TLR7/8 or 9 activa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75155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yD88 dependent cascade initiated on endosom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lastRenderedPageBreak/>
              <w:t>975871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yD88 cascade initiated on plasma membran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5133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ertussi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4621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-like receptor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5131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higellosi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51932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 events in ERBB2 signa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7021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PLC-gamma1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ignalling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085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1P1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142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PHA forward signa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177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VEGFR1 specific signal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183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PO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209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-cadherin signaling event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36382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ignaling by constitutively active EGFR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489509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AG and IP3 signa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054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1P4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071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egulation of CDC42 activit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08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etrin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mediated signaling event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101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GF receptor (ErbB1)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147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-cadherin signaling in keratinocyte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152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ephrin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/Neph1 signaling in the kidney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docyte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162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DGFR-alpha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17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ngenotropic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Androgen signa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1099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ECAM1 interaction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1271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GFR interacts with phospholipase C-gamma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1889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ole of second messengers in netrin-1 signa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cxcr4Pathway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XCR4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gh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rowth Hormone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ion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Ion Channel and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horbal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Esters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ngf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erve growth factor pathway (NGF)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TPO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PO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trka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rka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Receptor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vip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europeptides VIP and PACAP inhibit the apoptosis of activated T cell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calcineurin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Effects of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alcineurin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in Keratinocyte Differentia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cardiacegf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ole of EGF Receptor Transactivation by GPCRs in Cardiac Hypertroph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Ccr5Pathway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ertussis toxin-insensitive CCR5 Signaling in Macrophag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egf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GF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epo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PO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erk5Pathway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ole of Erk5 in Neuronal Survival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pdgf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DGF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plc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hospholipase C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ptdins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hosphoinositides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and their downstream targets.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lastRenderedPageBreak/>
              <w:t>h_pyk2Pathway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inks between Pyk2 and Map Kinase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vegf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VEGF, Hypoxia, and Angiogenesi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213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rk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receptor signaling mediated by PI3K and PLC-gamma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bcr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BCR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gpcr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ignaling Pathway from G-Protein Familie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73752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etrin-1 signa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2433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eneration of second messenger molecule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fcer1Pathway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c Epsilon Receptor I Signaling in Mast Cell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biopeptides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Bioactive Peptide Induced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116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lass I PI3K signaling event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_tcrPathway</w:t>
            </w:r>
            <w:proofErr w:type="spellEnd"/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 Cell Receptor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075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TCR signaling in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a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&amp;#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xef;ve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CD8+ T cell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90347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hospholipase C-mediated cascad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004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c-epsilon receptor I signaling in mast cell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18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ignaling events mediated by VEGFR1 and VEGFR2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219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GF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223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ignaling events mediated by focal adhesion kinas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6940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SG15 antiviral mechanism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6941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ntiviral mechanism by IFN-stimulated gene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013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PA receptor mediated event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027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TCR signaling in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a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&amp;#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xef;ve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CD4+ T cell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041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ignaling events mediated by Hepatocyte Growth Factor Receptor (c-Met)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015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eurotrophic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factor-mediated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rk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receptor signa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02403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CR signa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437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VEGF signal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511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Vibrio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holerae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infec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5214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lioma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5223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on-small cell lung cancer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09582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emostasi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;LEFTY2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6673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evelopmental Biolog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;LEFTY2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80215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ytokine Signaling in Immune system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;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512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pithelial cell signaling in Helicobacter pylori infec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CG1;NOD1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378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NA Polymerase III Chain Elonga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LR3A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6046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NA Polymerase III Transcription Initia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LR3A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6061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NA Polymerase III Transcription Initiation From Type 1 Promoter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LR3A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398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NA Polymerase III Transcription Termina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LR3A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6066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NA Polymerase III Transcription Initiation From Type 2 Promoter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LR3A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6071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NA Polymerase III Transcription Initiation From Type 3 Promoter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LR3A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3020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NA polymeras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LR3A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4158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NA Polymerase III Transcrip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LR3A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lastRenderedPageBreak/>
              <w:t>749476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RNA Polymerase III Abortive And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etractive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Initiation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LR3A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4623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ytosolic DNA-sensing pathway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LR3A</w:t>
            </w:r>
          </w:p>
        </w:tc>
      </w:tr>
      <w:tr w:rsidR="00A41DF6" w:rsidRPr="00C83E8F" w:rsidTr="00A031A1"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0514</w:t>
            </w:r>
          </w:p>
        </w:tc>
        <w:tc>
          <w:tcPr>
            <w:tcW w:w="6360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Other types of O-glycan biosynthesis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OMT2</w:t>
            </w:r>
          </w:p>
        </w:tc>
      </w:tr>
      <w:tr w:rsidR="00A41DF6" w:rsidRPr="00C83E8F" w:rsidTr="00A031A1"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25397</w:t>
            </w:r>
          </w:p>
        </w:tc>
        <w:tc>
          <w:tcPr>
            <w:tcW w:w="6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ransport of vitamins, nucleosides, and related molecules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LC33A1</w:t>
            </w:r>
          </w:p>
        </w:tc>
      </w:tr>
      <w:tr w:rsidR="00A41DF6" w:rsidRPr="00C83E8F" w:rsidTr="00A031A1">
        <w:tc>
          <w:tcPr>
            <w:tcW w:w="166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00604</w:t>
            </w:r>
          </w:p>
        </w:tc>
        <w:tc>
          <w:tcPr>
            <w:tcW w:w="63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lycosphingolipid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biosynthesis - </w:t>
            </w:r>
            <w:proofErr w:type="spellStart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anglio</w:t>
            </w:r>
            <w:proofErr w:type="spellEnd"/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serie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1DF6" w:rsidRPr="00C83E8F" w:rsidRDefault="00A41DF6" w:rsidP="00A031A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C83E8F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LC33A1</w:t>
            </w:r>
          </w:p>
        </w:tc>
      </w:tr>
    </w:tbl>
    <w:p w:rsidR="00A41DF6" w:rsidRDefault="00A41DF6" w:rsidP="00A41DF6">
      <w:pPr>
        <w:spacing w:line="300" w:lineRule="auto"/>
      </w:pPr>
    </w:p>
    <w:p w:rsidR="002F3DC2" w:rsidRDefault="002F3DC2"/>
    <w:sectPr w:rsidR="002F3DC2" w:rsidSect="0025615A">
      <w:pgSz w:w="12240" w:h="15840" w:code="1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23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DF6"/>
    <w:rsid w:val="00015187"/>
    <w:rsid w:val="00021B51"/>
    <w:rsid w:val="00037303"/>
    <w:rsid w:val="00051108"/>
    <w:rsid w:val="00057C63"/>
    <w:rsid w:val="00097ACD"/>
    <w:rsid w:val="000B00A4"/>
    <w:rsid w:val="000B5B67"/>
    <w:rsid w:val="000B75D4"/>
    <w:rsid w:val="000D19F7"/>
    <w:rsid w:val="000E7EEE"/>
    <w:rsid w:val="000F1682"/>
    <w:rsid w:val="00102F3D"/>
    <w:rsid w:val="00106586"/>
    <w:rsid w:val="00137999"/>
    <w:rsid w:val="00144461"/>
    <w:rsid w:val="00156111"/>
    <w:rsid w:val="00163C44"/>
    <w:rsid w:val="00165702"/>
    <w:rsid w:val="001666C0"/>
    <w:rsid w:val="0017085A"/>
    <w:rsid w:val="00194201"/>
    <w:rsid w:val="001B2AB0"/>
    <w:rsid w:val="001C2510"/>
    <w:rsid w:val="001C5ADB"/>
    <w:rsid w:val="001E1B2A"/>
    <w:rsid w:val="001E58CE"/>
    <w:rsid w:val="00201935"/>
    <w:rsid w:val="0020314A"/>
    <w:rsid w:val="00210C52"/>
    <w:rsid w:val="00214998"/>
    <w:rsid w:val="00227E79"/>
    <w:rsid w:val="0025615A"/>
    <w:rsid w:val="00274470"/>
    <w:rsid w:val="00277C37"/>
    <w:rsid w:val="00292B1B"/>
    <w:rsid w:val="00296DE5"/>
    <w:rsid w:val="002C3834"/>
    <w:rsid w:val="002C3F6F"/>
    <w:rsid w:val="002F3DC2"/>
    <w:rsid w:val="003038F8"/>
    <w:rsid w:val="00326FD6"/>
    <w:rsid w:val="003468F4"/>
    <w:rsid w:val="00361B7A"/>
    <w:rsid w:val="00362A57"/>
    <w:rsid w:val="0037453F"/>
    <w:rsid w:val="00392991"/>
    <w:rsid w:val="003B3166"/>
    <w:rsid w:val="003C1489"/>
    <w:rsid w:val="003C3EBF"/>
    <w:rsid w:val="00416F17"/>
    <w:rsid w:val="0042282F"/>
    <w:rsid w:val="004246D4"/>
    <w:rsid w:val="0043711A"/>
    <w:rsid w:val="00460A61"/>
    <w:rsid w:val="00461A1A"/>
    <w:rsid w:val="00462699"/>
    <w:rsid w:val="00466E54"/>
    <w:rsid w:val="00477A00"/>
    <w:rsid w:val="00496E3E"/>
    <w:rsid w:val="00497578"/>
    <w:rsid w:val="004B53CD"/>
    <w:rsid w:val="004B553B"/>
    <w:rsid w:val="004B7C95"/>
    <w:rsid w:val="004D0B37"/>
    <w:rsid w:val="004E3526"/>
    <w:rsid w:val="004E4933"/>
    <w:rsid w:val="004F4BC8"/>
    <w:rsid w:val="0052573F"/>
    <w:rsid w:val="005365C9"/>
    <w:rsid w:val="005455BF"/>
    <w:rsid w:val="00561459"/>
    <w:rsid w:val="00565CD9"/>
    <w:rsid w:val="00566530"/>
    <w:rsid w:val="005731B3"/>
    <w:rsid w:val="005A0201"/>
    <w:rsid w:val="005B471B"/>
    <w:rsid w:val="005F6EA6"/>
    <w:rsid w:val="00621059"/>
    <w:rsid w:val="00635A62"/>
    <w:rsid w:val="0067390E"/>
    <w:rsid w:val="00681744"/>
    <w:rsid w:val="00694C0E"/>
    <w:rsid w:val="006960D9"/>
    <w:rsid w:val="006A2614"/>
    <w:rsid w:val="006A6B7E"/>
    <w:rsid w:val="006A6BDC"/>
    <w:rsid w:val="006C055A"/>
    <w:rsid w:val="006D4A2D"/>
    <w:rsid w:val="006D632E"/>
    <w:rsid w:val="006F0DD8"/>
    <w:rsid w:val="00734B12"/>
    <w:rsid w:val="00740E46"/>
    <w:rsid w:val="007576DF"/>
    <w:rsid w:val="0079052C"/>
    <w:rsid w:val="00796A27"/>
    <w:rsid w:val="007C000C"/>
    <w:rsid w:val="007C180D"/>
    <w:rsid w:val="007C1B8C"/>
    <w:rsid w:val="007C54B3"/>
    <w:rsid w:val="007D52FB"/>
    <w:rsid w:val="007F3BC0"/>
    <w:rsid w:val="00802111"/>
    <w:rsid w:val="00807D71"/>
    <w:rsid w:val="00813BDC"/>
    <w:rsid w:val="00820521"/>
    <w:rsid w:val="00827E2C"/>
    <w:rsid w:val="00832AF9"/>
    <w:rsid w:val="00832FA3"/>
    <w:rsid w:val="0083357F"/>
    <w:rsid w:val="00833D38"/>
    <w:rsid w:val="0084530D"/>
    <w:rsid w:val="00845D6D"/>
    <w:rsid w:val="008475CF"/>
    <w:rsid w:val="00847FFD"/>
    <w:rsid w:val="008623F2"/>
    <w:rsid w:val="00893870"/>
    <w:rsid w:val="00893F46"/>
    <w:rsid w:val="0089440B"/>
    <w:rsid w:val="008B106C"/>
    <w:rsid w:val="008C1DF6"/>
    <w:rsid w:val="008F0462"/>
    <w:rsid w:val="008F102A"/>
    <w:rsid w:val="008F58E3"/>
    <w:rsid w:val="00902678"/>
    <w:rsid w:val="00913165"/>
    <w:rsid w:val="00915677"/>
    <w:rsid w:val="00925EC4"/>
    <w:rsid w:val="00944B12"/>
    <w:rsid w:val="00953830"/>
    <w:rsid w:val="00962BAB"/>
    <w:rsid w:val="0098379F"/>
    <w:rsid w:val="009B0AC1"/>
    <w:rsid w:val="009D23A2"/>
    <w:rsid w:val="009D5E70"/>
    <w:rsid w:val="00A115F1"/>
    <w:rsid w:val="00A30A9E"/>
    <w:rsid w:val="00A41DF6"/>
    <w:rsid w:val="00A5193F"/>
    <w:rsid w:val="00A62A87"/>
    <w:rsid w:val="00A6696A"/>
    <w:rsid w:val="00AE33AB"/>
    <w:rsid w:val="00AE748C"/>
    <w:rsid w:val="00AF08E1"/>
    <w:rsid w:val="00AF25BF"/>
    <w:rsid w:val="00AF6ACA"/>
    <w:rsid w:val="00B0406E"/>
    <w:rsid w:val="00B71315"/>
    <w:rsid w:val="00B76002"/>
    <w:rsid w:val="00BA6AEC"/>
    <w:rsid w:val="00BB7E0E"/>
    <w:rsid w:val="00BC3CDF"/>
    <w:rsid w:val="00BC474A"/>
    <w:rsid w:val="00BC4929"/>
    <w:rsid w:val="00BC4991"/>
    <w:rsid w:val="00BD74A9"/>
    <w:rsid w:val="00BF0CC3"/>
    <w:rsid w:val="00C05FE6"/>
    <w:rsid w:val="00C153E8"/>
    <w:rsid w:val="00C30BD3"/>
    <w:rsid w:val="00C43208"/>
    <w:rsid w:val="00C4412F"/>
    <w:rsid w:val="00C447D5"/>
    <w:rsid w:val="00C57E87"/>
    <w:rsid w:val="00C6089C"/>
    <w:rsid w:val="00C62F47"/>
    <w:rsid w:val="00C63317"/>
    <w:rsid w:val="00C74638"/>
    <w:rsid w:val="00C831CA"/>
    <w:rsid w:val="00CE183E"/>
    <w:rsid w:val="00CE65DF"/>
    <w:rsid w:val="00CE6E5B"/>
    <w:rsid w:val="00CE7887"/>
    <w:rsid w:val="00D11DAB"/>
    <w:rsid w:val="00D13E83"/>
    <w:rsid w:val="00D5201F"/>
    <w:rsid w:val="00D610A1"/>
    <w:rsid w:val="00D75ACA"/>
    <w:rsid w:val="00D80659"/>
    <w:rsid w:val="00D82E4A"/>
    <w:rsid w:val="00DA1B0E"/>
    <w:rsid w:val="00DA4F97"/>
    <w:rsid w:val="00DA5304"/>
    <w:rsid w:val="00DA7B15"/>
    <w:rsid w:val="00DB05D2"/>
    <w:rsid w:val="00DC7A4E"/>
    <w:rsid w:val="00DD6734"/>
    <w:rsid w:val="00E174A2"/>
    <w:rsid w:val="00E200F9"/>
    <w:rsid w:val="00E238BD"/>
    <w:rsid w:val="00E25DED"/>
    <w:rsid w:val="00E32E12"/>
    <w:rsid w:val="00E343FF"/>
    <w:rsid w:val="00E4461D"/>
    <w:rsid w:val="00E64D30"/>
    <w:rsid w:val="00E66451"/>
    <w:rsid w:val="00E75FC2"/>
    <w:rsid w:val="00E776C1"/>
    <w:rsid w:val="00EA56DC"/>
    <w:rsid w:val="00EC2FC6"/>
    <w:rsid w:val="00EE1566"/>
    <w:rsid w:val="00EE3A7C"/>
    <w:rsid w:val="00EF1FFE"/>
    <w:rsid w:val="00F01933"/>
    <w:rsid w:val="00F069C6"/>
    <w:rsid w:val="00F10F03"/>
    <w:rsid w:val="00F12215"/>
    <w:rsid w:val="00F27B3E"/>
    <w:rsid w:val="00F70BC8"/>
    <w:rsid w:val="00FA0AB4"/>
    <w:rsid w:val="00FB513B"/>
    <w:rsid w:val="00FD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41DF6"/>
    <w:pPr>
      <w:spacing w:line="48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41DF6"/>
    <w:pPr>
      <w:spacing w:line="48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9</Words>
  <Characters>5695</Characters>
  <Application>Microsoft Office Word</Application>
  <DocSecurity>0</DocSecurity>
  <Lines>47</Lines>
  <Paragraphs>13</Paragraphs>
  <ScaleCrop>false</ScaleCrop>
  <Company>UNT HSC</Company>
  <LinksUpToDate>false</LinksUpToDate>
  <CharactersWithSpaces>6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Fan</dc:creator>
  <cp:lastModifiedBy>Zhang, Fan</cp:lastModifiedBy>
  <cp:revision>1</cp:revision>
  <dcterms:created xsi:type="dcterms:W3CDTF">2012-10-31T16:14:00Z</dcterms:created>
  <dcterms:modified xsi:type="dcterms:W3CDTF">2012-10-31T16:15:00Z</dcterms:modified>
</cp:coreProperties>
</file>